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B2433" w14:textId="77777777" w:rsidR="008B6B47" w:rsidRDefault="008B6B47" w:rsidP="00C1615B">
      <w:pPr>
        <w:spacing w:line="480" w:lineRule="auto"/>
        <w:jc w:val="both"/>
        <w:rPr>
          <w:b/>
        </w:rPr>
      </w:pPr>
      <w:r w:rsidRPr="008B6B47">
        <w:rPr>
          <w:b/>
        </w:rPr>
        <w:t>Supplementary Information</w:t>
      </w:r>
    </w:p>
    <w:p w14:paraId="0392E858" w14:textId="5ADB49CD" w:rsidR="00A34E16" w:rsidRPr="007423B5" w:rsidRDefault="00A34E16" w:rsidP="00C1615B">
      <w:pPr>
        <w:spacing w:line="480" w:lineRule="auto"/>
        <w:jc w:val="both"/>
        <w:rPr>
          <w:b/>
        </w:rPr>
      </w:pPr>
      <w:r w:rsidRPr="007423B5">
        <w:rPr>
          <w:b/>
        </w:rPr>
        <w:t>Polarity-Tunable Dye-Sensitized Optoelectronic Artificial Synapses for Physical Reservoir Computing-based Machine Vision</w:t>
      </w:r>
    </w:p>
    <w:p w14:paraId="35E823F4" w14:textId="77777777" w:rsidR="00A34E16" w:rsidRPr="007423B5" w:rsidRDefault="00A34E16" w:rsidP="00A34E16">
      <w:pPr>
        <w:spacing w:line="480" w:lineRule="auto"/>
        <w:jc w:val="both"/>
        <w:rPr>
          <w:rFonts w:eastAsia="Palatino Linotype"/>
          <w:i/>
        </w:rPr>
      </w:pPr>
      <w:r w:rsidRPr="007423B5">
        <w:rPr>
          <w:rFonts w:eastAsia="Palatino Linotype"/>
          <w:i/>
        </w:rPr>
        <w:t>Hiroaki Komatsu, Norika Hosoda, and Takashi Ikuno*</w:t>
      </w:r>
    </w:p>
    <w:p w14:paraId="25B81305" w14:textId="77777777" w:rsidR="00A34E16" w:rsidRPr="007423B5" w:rsidRDefault="00A34E16" w:rsidP="00A34E16">
      <w:pPr>
        <w:spacing w:line="480" w:lineRule="auto"/>
        <w:jc w:val="both"/>
        <w:rPr>
          <w:rFonts w:eastAsia="Palatino Linotype"/>
        </w:rPr>
      </w:pPr>
      <w:r w:rsidRPr="007423B5">
        <w:rPr>
          <w:rFonts w:eastAsia="Palatino Linotype"/>
        </w:rPr>
        <w:t xml:space="preserve">Department of Applied Electronics, Graduate School of Advanced Engineering, </w:t>
      </w:r>
    </w:p>
    <w:p w14:paraId="21BE7651" w14:textId="77777777" w:rsidR="00A34E16" w:rsidRPr="007423B5" w:rsidRDefault="00A34E16" w:rsidP="00A34E16">
      <w:pPr>
        <w:spacing w:line="480" w:lineRule="auto"/>
        <w:jc w:val="both"/>
        <w:rPr>
          <w:rFonts w:eastAsia="Palatino Linotype"/>
        </w:rPr>
      </w:pPr>
      <w:r w:rsidRPr="007423B5">
        <w:rPr>
          <w:rFonts w:eastAsia="Palatino Linotype"/>
        </w:rPr>
        <w:t>Tokyo University of Science, Katsushika, Tokyo 125-8585, Japan</w:t>
      </w:r>
    </w:p>
    <w:p w14:paraId="22CDD08D" w14:textId="77777777" w:rsidR="00A34E16" w:rsidRPr="00697736" w:rsidRDefault="00A34E16" w:rsidP="00A34E16">
      <w:pPr>
        <w:spacing w:line="480" w:lineRule="auto"/>
        <w:jc w:val="both"/>
        <w:rPr>
          <w:rStyle w:val="af"/>
        </w:rPr>
      </w:pPr>
      <w:r w:rsidRPr="00697736">
        <w:t xml:space="preserve">*Email: </w:t>
      </w:r>
      <w:hyperlink r:id="rId7" w:history="1">
        <w:r w:rsidRPr="00697736">
          <w:rPr>
            <w:rStyle w:val="af"/>
          </w:rPr>
          <w:t>tikuno@rs.tus.ac.jp</w:t>
        </w:r>
      </w:hyperlink>
    </w:p>
    <w:p w14:paraId="4CC683DE" w14:textId="77777777" w:rsidR="00A34E16" w:rsidRDefault="00A34E16" w:rsidP="00A34E16">
      <w:pPr>
        <w:rPr>
          <w:b/>
        </w:rPr>
      </w:pPr>
      <w:r>
        <w:br w:type="page"/>
      </w:r>
    </w:p>
    <w:p w14:paraId="76BDC2E6" w14:textId="77777777" w:rsidR="00A34E16" w:rsidRDefault="00A34E16" w:rsidP="00A34E16">
      <w:pPr>
        <w:spacing w:line="480" w:lineRule="auto"/>
        <w:rPr>
          <w:b/>
        </w:rPr>
      </w:pPr>
      <w:r>
        <w:rPr>
          <w:b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5707DE2F" wp14:editId="63E38478">
            <wp:simplePos x="0" y="0"/>
            <wp:positionH relativeFrom="margin">
              <wp:posOffset>1619885</wp:posOffset>
            </wp:positionH>
            <wp:positionV relativeFrom="paragraph">
              <wp:posOffset>294640</wp:posOffset>
            </wp:positionV>
            <wp:extent cx="3037205" cy="1951990"/>
            <wp:effectExtent l="0" t="0" r="0" b="0"/>
            <wp:wrapTopAndBottom/>
            <wp:docPr id="7" name="図 1" descr="ヒストグラム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1" descr="ヒストグラム&#10;&#10;低い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7205" cy="1951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EAD6EE" w14:textId="77777777" w:rsidR="00A34E16" w:rsidRDefault="00A34E16" w:rsidP="00A34E16">
      <w:pPr>
        <w:spacing w:line="480" w:lineRule="auto"/>
        <w:rPr>
          <w:b/>
        </w:rPr>
      </w:pPr>
    </w:p>
    <w:p w14:paraId="14445F86" w14:textId="77777777" w:rsidR="00A34E16" w:rsidRDefault="00A34E16" w:rsidP="00A34E16">
      <w:pPr>
        <w:spacing w:line="480" w:lineRule="auto"/>
        <w:jc w:val="both"/>
      </w:pPr>
      <w:r>
        <w:rPr>
          <w:b/>
        </w:rPr>
        <w:t>Figure S1</w:t>
      </w:r>
      <w:r w:rsidRPr="007423B5">
        <w:rPr>
          <w:b/>
          <w:bCs/>
        </w:rPr>
        <w:t>.</w:t>
      </w:r>
      <w:r>
        <w:t xml:space="preserve"> IPCE spectra of DSCs sensitized with SQ2 and D131.</w:t>
      </w:r>
      <w:r>
        <w:br w:type="page"/>
      </w:r>
    </w:p>
    <w:p w14:paraId="43CA5BAA" w14:textId="094D1B74" w:rsidR="00F449A1" w:rsidRPr="00A34E16" w:rsidRDefault="00A34E16" w:rsidP="008363B4">
      <w:pPr>
        <w:spacing w:line="480" w:lineRule="auto"/>
      </w:pPr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2A5DCFCE" wp14:editId="5A1D6299">
            <wp:simplePos x="0" y="0"/>
            <wp:positionH relativeFrom="column">
              <wp:posOffset>0</wp:posOffset>
            </wp:positionH>
            <wp:positionV relativeFrom="paragraph">
              <wp:posOffset>12700</wp:posOffset>
            </wp:positionV>
            <wp:extent cx="5938520" cy="1454150"/>
            <wp:effectExtent l="0" t="0" r="5080" b="0"/>
            <wp:wrapTopAndBottom/>
            <wp:docPr id="8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145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</w:rPr>
        <w:t>Figure S2</w:t>
      </w:r>
      <w:r w:rsidRPr="007423B5">
        <w:rPr>
          <w:b/>
          <w:bCs/>
        </w:rPr>
        <w:t>.</w:t>
      </w:r>
      <w:r>
        <w:t xml:space="preserve"> </w:t>
      </w:r>
      <w:r w:rsidR="002701A3">
        <w:rPr>
          <w:rFonts w:hint="eastAsia"/>
        </w:rPr>
        <w:t>(</w:t>
      </w:r>
      <w:r w:rsidRPr="002701A3">
        <w:rPr>
          <w:b/>
          <w:bCs/>
        </w:rPr>
        <w:t>a</w:t>
      </w:r>
      <w:r>
        <w:t xml:space="preserve">) Transient </w:t>
      </w:r>
      <w:r>
        <w:rPr>
          <w:i/>
        </w:rPr>
        <w:t>v</w:t>
      </w:r>
      <w:r>
        <w:rPr>
          <w:vertAlign w:val="subscript"/>
        </w:rPr>
        <w:t>out</w:t>
      </w:r>
      <w:r>
        <w:t xml:space="preserve"> response induced by a 570 nm light pulse. </w:t>
      </w:r>
      <w:r w:rsidR="002701A3">
        <w:rPr>
          <w:rFonts w:hint="eastAsia"/>
        </w:rPr>
        <w:t>(</w:t>
      </w:r>
      <w:r w:rsidRPr="002701A3">
        <w:rPr>
          <w:b/>
          <w:bCs/>
        </w:rPr>
        <w:t>b</w:t>
      </w:r>
      <w:r>
        <w:t>) Transient</w:t>
      </w:r>
      <w:r w:rsidRPr="008363B4">
        <w:rPr>
          <w:iCs/>
        </w:rPr>
        <w:t xml:space="preserve"> </w:t>
      </w:r>
      <w:r w:rsidR="008363B4" w:rsidRPr="008363B4">
        <w:rPr>
          <w:rFonts w:hint="eastAsia"/>
          <w:iCs/>
        </w:rPr>
        <w:t>voltage</w:t>
      </w:r>
      <w:r>
        <w:rPr>
          <w:vertAlign w:val="subscript"/>
        </w:rPr>
        <w:t xml:space="preserve"> </w:t>
      </w:r>
      <w:r>
        <w:t xml:space="preserve">response of DSCs masked with SQ2 and D131 under a 570 nm light pulse. </w:t>
      </w:r>
      <w:r w:rsidR="002701A3">
        <w:rPr>
          <w:rFonts w:hint="eastAsia"/>
        </w:rPr>
        <w:t>(</w:t>
      </w:r>
      <w:r w:rsidRPr="002701A3">
        <w:rPr>
          <w:b/>
          <w:bCs/>
        </w:rPr>
        <w:t>c</w:t>
      </w:r>
      <w:r>
        <w:t xml:space="preserve">) Transient </w:t>
      </w:r>
      <w:r>
        <w:rPr>
          <w:i/>
        </w:rPr>
        <w:t>v</w:t>
      </w:r>
      <w:r>
        <w:rPr>
          <w:vertAlign w:val="subscript"/>
        </w:rPr>
        <w:t xml:space="preserve">out </w:t>
      </w:r>
      <w:r>
        <w:t>response and corresponding theoretical calculation based on Equation (1).</w:t>
      </w:r>
    </w:p>
    <w:sectPr w:rsidR="00F449A1" w:rsidRPr="00A34E16" w:rsidSect="00CF575C">
      <w:footerReference w:type="default" r:id="rId10"/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AF55CE" w14:textId="77777777" w:rsidR="00563E7C" w:rsidRDefault="00563E7C">
      <w:r>
        <w:separator/>
      </w:r>
    </w:p>
  </w:endnote>
  <w:endnote w:type="continuationSeparator" w:id="0">
    <w:p w14:paraId="1DA9A032" w14:textId="77777777" w:rsidR="00563E7C" w:rsidRDefault="00563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lang w:val="en-US"/>
      </w:rPr>
      <w:id w:val="-1809161597"/>
      <w:docPartObj>
        <w:docPartGallery w:val="Page Numbers (Bottom of Page)"/>
        <w:docPartUnique/>
      </w:docPartObj>
    </w:sdtPr>
    <w:sdtEndPr/>
    <w:sdtContent>
      <w:p w14:paraId="59941958" w14:textId="77777777" w:rsidR="00E84644" w:rsidRPr="00150091" w:rsidRDefault="00CF575C">
        <w:pPr>
          <w:pStyle w:val="aa"/>
          <w:jc w:val="center"/>
          <w:rPr>
            <w:lang w:val="en-US"/>
          </w:rPr>
        </w:pPr>
        <w:r w:rsidRPr="00150091">
          <w:rPr>
            <w:lang w:val="en-US"/>
          </w:rPr>
          <w:fldChar w:fldCharType="begin"/>
        </w:r>
        <w:r w:rsidRPr="00150091">
          <w:rPr>
            <w:lang w:val="en-US"/>
          </w:rPr>
          <w:instrText>PAGE   \* MERGEFORMAT</w:instrText>
        </w:r>
        <w:r w:rsidRPr="00150091">
          <w:rPr>
            <w:lang w:val="en-US"/>
          </w:rPr>
          <w:fldChar w:fldCharType="separate"/>
        </w:r>
        <w:r w:rsidRPr="00150091">
          <w:rPr>
            <w:lang w:val="en-US"/>
          </w:rPr>
          <w:t>2</w:t>
        </w:r>
        <w:r w:rsidRPr="00150091">
          <w:rPr>
            <w:lang w:val="en-US"/>
          </w:rPr>
          <w:fldChar w:fldCharType="end"/>
        </w:r>
      </w:p>
    </w:sdtContent>
  </w:sdt>
  <w:p w14:paraId="219D1CCA" w14:textId="77777777" w:rsidR="00E84644" w:rsidRPr="00150091" w:rsidRDefault="00E84644">
    <w:pPr>
      <w:pStyle w:val="aa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2875CE" w14:textId="77777777" w:rsidR="00563E7C" w:rsidRDefault="00563E7C">
      <w:r>
        <w:separator/>
      </w:r>
    </w:p>
  </w:footnote>
  <w:footnote w:type="continuationSeparator" w:id="0">
    <w:p w14:paraId="2397525C" w14:textId="77777777" w:rsidR="00563E7C" w:rsidRDefault="00563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8C8"/>
    <w:rsid w:val="00012FDE"/>
    <w:rsid w:val="00016441"/>
    <w:rsid w:val="0003085C"/>
    <w:rsid w:val="000379B6"/>
    <w:rsid w:val="000767AD"/>
    <w:rsid w:val="000A53AA"/>
    <w:rsid w:val="000C3400"/>
    <w:rsid w:val="000C3EFF"/>
    <w:rsid w:val="000D3230"/>
    <w:rsid w:val="000F00C7"/>
    <w:rsid w:val="000F2553"/>
    <w:rsid w:val="00102CB8"/>
    <w:rsid w:val="001162BA"/>
    <w:rsid w:val="00116B7D"/>
    <w:rsid w:val="0012288C"/>
    <w:rsid w:val="00124C15"/>
    <w:rsid w:val="0012562E"/>
    <w:rsid w:val="0014724B"/>
    <w:rsid w:val="001573CF"/>
    <w:rsid w:val="001802E5"/>
    <w:rsid w:val="0018068A"/>
    <w:rsid w:val="00185C11"/>
    <w:rsid w:val="001B11B1"/>
    <w:rsid w:val="001C11D1"/>
    <w:rsid w:val="001C2D36"/>
    <w:rsid w:val="001D3189"/>
    <w:rsid w:val="001E4528"/>
    <w:rsid w:val="001E5897"/>
    <w:rsid w:val="001F687F"/>
    <w:rsid w:val="00204233"/>
    <w:rsid w:val="00204A58"/>
    <w:rsid w:val="002317FE"/>
    <w:rsid w:val="0024068C"/>
    <w:rsid w:val="00241296"/>
    <w:rsid w:val="002435F7"/>
    <w:rsid w:val="002612B5"/>
    <w:rsid w:val="002701A3"/>
    <w:rsid w:val="00271AD9"/>
    <w:rsid w:val="0027491C"/>
    <w:rsid w:val="002936C7"/>
    <w:rsid w:val="00296C77"/>
    <w:rsid w:val="002B6345"/>
    <w:rsid w:val="002D4F1E"/>
    <w:rsid w:val="002D540C"/>
    <w:rsid w:val="002D6EE2"/>
    <w:rsid w:val="002F411C"/>
    <w:rsid w:val="00303EE7"/>
    <w:rsid w:val="00310E27"/>
    <w:rsid w:val="00322939"/>
    <w:rsid w:val="0032320C"/>
    <w:rsid w:val="003264E5"/>
    <w:rsid w:val="003302F3"/>
    <w:rsid w:val="003338E5"/>
    <w:rsid w:val="00362598"/>
    <w:rsid w:val="00364634"/>
    <w:rsid w:val="0038259B"/>
    <w:rsid w:val="00385A42"/>
    <w:rsid w:val="00395395"/>
    <w:rsid w:val="003956F3"/>
    <w:rsid w:val="003B666F"/>
    <w:rsid w:val="003C2AD8"/>
    <w:rsid w:val="003D3FE4"/>
    <w:rsid w:val="003E1D42"/>
    <w:rsid w:val="003E4D82"/>
    <w:rsid w:val="003F07A3"/>
    <w:rsid w:val="003F0AE9"/>
    <w:rsid w:val="004228F2"/>
    <w:rsid w:val="00430A5F"/>
    <w:rsid w:val="00433D66"/>
    <w:rsid w:val="00457CBE"/>
    <w:rsid w:val="0046428C"/>
    <w:rsid w:val="0046540E"/>
    <w:rsid w:val="00470B95"/>
    <w:rsid w:val="004741E5"/>
    <w:rsid w:val="00493DC8"/>
    <w:rsid w:val="00497DB6"/>
    <w:rsid w:val="004A0FFB"/>
    <w:rsid w:val="004A3481"/>
    <w:rsid w:val="004C75C6"/>
    <w:rsid w:val="004D05DB"/>
    <w:rsid w:val="004D13CB"/>
    <w:rsid w:val="004E7511"/>
    <w:rsid w:val="00520A3F"/>
    <w:rsid w:val="005258DD"/>
    <w:rsid w:val="00543E84"/>
    <w:rsid w:val="00545EA5"/>
    <w:rsid w:val="00551CBA"/>
    <w:rsid w:val="00552E98"/>
    <w:rsid w:val="00563E7C"/>
    <w:rsid w:val="00570618"/>
    <w:rsid w:val="005716CB"/>
    <w:rsid w:val="005733EE"/>
    <w:rsid w:val="0057604A"/>
    <w:rsid w:val="00577DB6"/>
    <w:rsid w:val="005926CC"/>
    <w:rsid w:val="00597C14"/>
    <w:rsid w:val="00597D55"/>
    <w:rsid w:val="005A1CB4"/>
    <w:rsid w:val="005B242A"/>
    <w:rsid w:val="005B4865"/>
    <w:rsid w:val="005B5BE1"/>
    <w:rsid w:val="005B5E11"/>
    <w:rsid w:val="005B6EFC"/>
    <w:rsid w:val="005C24B2"/>
    <w:rsid w:val="005C7092"/>
    <w:rsid w:val="005D634F"/>
    <w:rsid w:val="005D6928"/>
    <w:rsid w:val="005F4CA1"/>
    <w:rsid w:val="006167E2"/>
    <w:rsid w:val="00641A9F"/>
    <w:rsid w:val="00646BF1"/>
    <w:rsid w:val="00656130"/>
    <w:rsid w:val="00665AE9"/>
    <w:rsid w:val="006A1DDF"/>
    <w:rsid w:val="006A4256"/>
    <w:rsid w:val="006C045B"/>
    <w:rsid w:val="006C0891"/>
    <w:rsid w:val="006F03C8"/>
    <w:rsid w:val="0072650A"/>
    <w:rsid w:val="0073412E"/>
    <w:rsid w:val="007362BB"/>
    <w:rsid w:val="007400C4"/>
    <w:rsid w:val="007450C4"/>
    <w:rsid w:val="007724B7"/>
    <w:rsid w:val="00774344"/>
    <w:rsid w:val="00777E4E"/>
    <w:rsid w:val="007927FA"/>
    <w:rsid w:val="00794B51"/>
    <w:rsid w:val="007C2936"/>
    <w:rsid w:val="007D521F"/>
    <w:rsid w:val="007E539A"/>
    <w:rsid w:val="00812D93"/>
    <w:rsid w:val="00831CE8"/>
    <w:rsid w:val="008363B4"/>
    <w:rsid w:val="008622B9"/>
    <w:rsid w:val="008933C3"/>
    <w:rsid w:val="008B4C57"/>
    <w:rsid w:val="008B6B47"/>
    <w:rsid w:val="008C41DA"/>
    <w:rsid w:val="008C484D"/>
    <w:rsid w:val="008D136B"/>
    <w:rsid w:val="008D15E0"/>
    <w:rsid w:val="008D1C26"/>
    <w:rsid w:val="008E6754"/>
    <w:rsid w:val="00902AA4"/>
    <w:rsid w:val="00910637"/>
    <w:rsid w:val="00932AB2"/>
    <w:rsid w:val="009450E0"/>
    <w:rsid w:val="00964869"/>
    <w:rsid w:val="00971885"/>
    <w:rsid w:val="00992D8F"/>
    <w:rsid w:val="009A036F"/>
    <w:rsid w:val="009A35E2"/>
    <w:rsid w:val="009C4938"/>
    <w:rsid w:val="009D0A2C"/>
    <w:rsid w:val="009E6F41"/>
    <w:rsid w:val="009F0716"/>
    <w:rsid w:val="00A03FE1"/>
    <w:rsid w:val="00A2442C"/>
    <w:rsid w:val="00A34E16"/>
    <w:rsid w:val="00A51A0A"/>
    <w:rsid w:val="00A51BD3"/>
    <w:rsid w:val="00A636F8"/>
    <w:rsid w:val="00A66361"/>
    <w:rsid w:val="00A941CB"/>
    <w:rsid w:val="00A96009"/>
    <w:rsid w:val="00A96E60"/>
    <w:rsid w:val="00AD5E32"/>
    <w:rsid w:val="00AF2CD8"/>
    <w:rsid w:val="00AF5680"/>
    <w:rsid w:val="00B10093"/>
    <w:rsid w:val="00B13FF2"/>
    <w:rsid w:val="00B208D3"/>
    <w:rsid w:val="00B20AA7"/>
    <w:rsid w:val="00B333FE"/>
    <w:rsid w:val="00B37F92"/>
    <w:rsid w:val="00B62BA6"/>
    <w:rsid w:val="00B642E0"/>
    <w:rsid w:val="00B738C8"/>
    <w:rsid w:val="00B92E2C"/>
    <w:rsid w:val="00BA59B6"/>
    <w:rsid w:val="00BD4DE1"/>
    <w:rsid w:val="00C1615B"/>
    <w:rsid w:val="00C161CC"/>
    <w:rsid w:val="00C171FD"/>
    <w:rsid w:val="00C26BC4"/>
    <w:rsid w:val="00C34786"/>
    <w:rsid w:val="00C47216"/>
    <w:rsid w:val="00C53BF9"/>
    <w:rsid w:val="00C75DA4"/>
    <w:rsid w:val="00CA402E"/>
    <w:rsid w:val="00CA55D9"/>
    <w:rsid w:val="00CC01D0"/>
    <w:rsid w:val="00CC2C0A"/>
    <w:rsid w:val="00CD060B"/>
    <w:rsid w:val="00CD27FE"/>
    <w:rsid w:val="00CE054D"/>
    <w:rsid w:val="00CE16A9"/>
    <w:rsid w:val="00CF575C"/>
    <w:rsid w:val="00D01391"/>
    <w:rsid w:val="00D146BF"/>
    <w:rsid w:val="00D24C07"/>
    <w:rsid w:val="00D31B99"/>
    <w:rsid w:val="00D41179"/>
    <w:rsid w:val="00D414ED"/>
    <w:rsid w:val="00D4244D"/>
    <w:rsid w:val="00D47F62"/>
    <w:rsid w:val="00D55E4F"/>
    <w:rsid w:val="00D80970"/>
    <w:rsid w:val="00D942CC"/>
    <w:rsid w:val="00DA2E67"/>
    <w:rsid w:val="00DC4F3D"/>
    <w:rsid w:val="00DC7485"/>
    <w:rsid w:val="00DD2E55"/>
    <w:rsid w:val="00DD3154"/>
    <w:rsid w:val="00DE0A94"/>
    <w:rsid w:val="00DE35FA"/>
    <w:rsid w:val="00DF0B9F"/>
    <w:rsid w:val="00DF2A90"/>
    <w:rsid w:val="00DF4334"/>
    <w:rsid w:val="00E159C6"/>
    <w:rsid w:val="00E24542"/>
    <w:rsid w:val="00E258ED"/>
    <w:rsid w:val="00E408A6"/>
    <w:rsid w:val="00E42E26"/>
    <w:rsid w:val="00E5037E"/>
    <w:rsid w:val="00E65100"/>
    <w:rsid w:val="00E83D65"/>
    <w:rsid w:val="00E84644"/>
    <w:rsid w:val="00E84FE0"/>
    <w:rsid w:val="00E945EA"/>
    <w:rsid w:val="00EA0BDD"/>
    <w:rsid w:val="00EA7CF5"/>
    <w:rsid w:val="00EE105A"/>
    <w:rsid w:val="00F04A99"/>
    <w:rsid w:val="00F20FC0"/>
    <w:rsid w:val="00F23BAF"/>
    <w:rsid w:val="00F25B60"/>
    <w:rsid w:val="00F436A4"/>
    <w:rsid w:val="00F449A1"/>
    <w:rsid w:val="00F5169A"/>
    <w:rsid w:val="00F54BFB"/>
    <w:rsid w:val="00F571D1"/>
    <w:rsid w:val="00F61252"/>
    <w:rsid w:val="00F612E2"/>
    <w:rsid w:val="00F62CA1"/>
    <w:rsid w:val="00F63808"/>
    <w:rsid w:val="00F71823"/>
    <w:rsid w:val="00F731AF"/>
    <w:rsid w:val="00F854DB"/>
    <w:rsid w:val="00FA7B05"/>
    <w:rsid w:val="00FD756B"/>
    <w:rsid w:val="00FE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A100AD"/>
  <w15:chartTrackingRefBased/>
  <w15:docId w15:val="{25869B31-1D4A-4F7A-9449-9E8934A92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17FE"/>
    <w:rPr>
      <w:rFonts w:ascii="Times New Roman" w:eastAsia="ＭＳ 明朝" w:hAnsi="Times New Roman" w:cs="Times New Roman"/>
      <w:kern w:val="0"/>
      <w:sz w:val="24"/>
      <w:szCs w:val="24"/>
      <w:lang w:val="de-DE"/>
    </w:rPr>
  </w:style>
  <w:style w:type="paragraph" w:styleId="1">
    <w:name w:val="heading 1"/>
    <w:basedOn w:val="a"/>
    <w:next w:val="a"/>
    <w:link w:val="10"/>
    <w:uiPriority w:val="9"/>
    <w:qFormat/>
    <w:rsid w:val="00B738C8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38C8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38C8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38C8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38C8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38C8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38C8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38C8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38C8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738C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738C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738C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738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738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738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738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738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738C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738C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表題 (文字)"/>
    <w:basedOn w:val="a0"/>
    <w:link w:val="a3"/>
    <w:uiPriority w:val="10"/>
    <w:rsid w:val="00B738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38C8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a6">
    <w:name w:val="副題 (文字)"/>
    <w:basedOn w:val="a0"/>
    <w:link w:val="a5"/>
    <w:uiPriority w:val="11"/>
    <w:rsid w:val="00B738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38C8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:lang w:val="en-US"/>
    </w:rPr>
  </w:style>
  <w:style w:type="character" w:customStyle="1" w:styleId="a8">
    <w:name w:val="引用文 (文字)"/>
    <w:basedOn w:val="a0"/>
    <w:link w:val="a7"/>
    <w:uiPriority w:val="29"/>
    <w:rsid w:val="00B738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38C8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styleId="21">
    <w:name w:val="Intense Emphasis"/>
    <w:basedOn w:val="a0"/>
    <w:uiPriority w:val="21"/>
    <w:qFormat/>
    <w:rsid w:val="00B738C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738C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  <w:lang w:val="en-US"/>
    </w:rPr>
  </w:style>
  <w:style w:type="character" w:customStyle="1" w:styleId="23">
    <w:name w:val="引用文 2 (文字)"/>
    <w:basedOn w:val="a0"/>
    <w:link w:val="22"/>
    <w:uiPriority w:val="30"/>
    <w:rsid w:val="00B738C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738C8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2317F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2317FE"/>
    <w:rPr>
      <w:rFonts w:ascii="Times New Roman" w:eastAsia="ＭＳ 明朝" w:hAnsi="Times New Roman" w:cs="Times New Roman"/>
      <w:kern w:val="0"/>
      <w:sz w:val="24"/>
      <w:szCs w:val="24"/>
      <w:lang w:val="de-DE"/>
    </w:rPr>
  </w:style>
  <w:style w:type="paragraph" w:styleId="ac">
    <w:name w:val="header"/>
    <w:basedOn w:val="a"/>
    <w:link w:val="ad"/>
    <w:uiPriority w:val="99"/>
    <w:unhideWhenUsed/>
    <w:rsid w:val="00A2442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A2442C"/>
    <w:rPr>
      <w:rFonts w:ascii="Times New Roman" w:eastAsia="ＭＳ 明朝" w:hAnsi="Times New Roman" w:cs="Times New Roman"/>
      <w:kern w:val="0"/>
      <w:sz w:val="24"/>
      <w:szCs w:val="24"/>
      <w:lang w:val="de-DE"/>
    </w:rPr>
  </w:style>
  <w:style w:type="character" w:styleId="ae">
    <w:name w:val="line number"/>
    <w:basedOn w:val="a0"/>
    <w:uiPriority w:val="99"/>
    <w:semiHidden/>
    <w:unhideWhenUsed/>
    <w:rsid w:val="00A2442C"/>
  </w:style>
  <w:style w:type="character" w:styleId="af">
    <w:name w:val="Hyperlink"/>
    <w:basedOn w:val="a0"/>
    <w:uiPriority w:val="99"/>
    <w:unhideWhenUsed/>
    <w:rsid w:val="00310E27"/>
    <w:rPr>
      <w:color w:val="467886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0F0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097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36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6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32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4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648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8888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87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9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9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58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420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513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4163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tikuno@rs.tus.ac.jp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8FB97B-7ED5-45C0-AD62-18B129130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松　裕明</dc:creator>
  <cp:keywords/>
  <dc:description/>
  <cp:lastModifiedBy>Takashi Ikuno</cp:lastModifiedBy>
  <cp:revision>3</cp:revision>
  <cp:lastPrinted>2025-01-03T14:34:00Z</cp:lastPrinted>
  <dcterms:created xsi:type="dcterms:W3CDTF">2025-03-06T05:45:00Z</dcterms:created>
  <dcterms:modified xsi:type="dcterms:W3CDTF">2025-03-06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bcfb81d157845d020828017b86bc0dd66b45c6ff460ef191bf36b6e977596d</vt:lpwstr>
  </property>
</Properties>
</file>